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/>
      </w:pPr>
      <w:r>
        <w:rPr/>
        <w:t>Table S4 Residues involve in the substrate binding.</w:t>
      </w:r>
    </w:p>
    <w:tbl>
      <w:tblPr>
        <w:tblW w:w="47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6821"/>
        <w:gridCol w:w="23"/>
      </w:tblGrid>
      <w:tr>
        <w:trPr>
          <w:trHeight w:val="347" w:hRule="atLeast"/>
        </w:trPr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IN"/>
              </w:rPr>
              <w:t>Active Site</w:t>
            </w:r>
          </w:p>
        </w:tc>
        <w:tc>
          <w:tcPr>
            <w:tcW w:w="6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IN"/>
              </w:rPr>
              <w:t>Residue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IN"/>
              </w:rPr>
            </w:r>
          </w:p>
        </w:tc>
      </w:tr>
      <w:tr>
        <w:trPr>
          <w:trHeight w:val="336" w:hRule="atLeast"/>
        </w:trPr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IN"/>
              </w:rPr>
              <w:t>Protease Domain</w:t>
            </w:r>
          </w:p>
        </w:tc>
        <w:tc>
          <w:tcPr>
            <w:tcW w:w="684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Ser53, Asn71, Gln72 ,Gly73,Thr74, Val75,Leu76</w:t>
            </w:r>
          </w:p>
        </w:tc>
      </w:tr>
      <w:tr>
        <w:trPr>
          <w:trHeight w:val="347" w:hRule="atLeast"/>
        </w:trPr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IN"/>
              </w:rPr>
              <w:t>PDZ1 Domain</w:t>
            </w:r>
          </w:p>
        </w:tc>
        <w:tc>
          <w:tcPr>
            <w:tcW w:w="68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IN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bscript"/>
                <w:lang w:eastAsia="en-IN"/>
              </w:rPr>
              <w:t>0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IN"/>
              </w:rPr>
              <w:t xml:space="preserve">-pocket: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IN"/>
              </w:rPr>
              <w:t>Gly119, Gln120, Leu121, Tyr122, Ala123, Gly200, Ile203 and Ala20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IN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bscript"/>
                <w:lang w:val="en-US" w:eastAsia="en-IN"/>
              </w:rPr>
              <w:t>-2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IN"/>
              </w:rPr>
              <w:t xml:space="preserve">-pocket: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IN"/>
              </w:rPr>
              <w:t>Ala123, Val124, Ala125, Ile126 and Phe196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8T11:18:00Z</dcterms:created>
  <dc:creator>Avirup</dc:creator>
  <dc:description/>
  <cp:keywords/>
  <dc:language>en-US</dc:language>
  <cp:lastModifiedBy>Avirup</cp:lastModifiedBy>
  <dcterms:modified xsi:type="dcterms:W3CDTF">2013-01-18T12:43:00Z</dcterms:modified>
  <cp:revision>2</cp:revision>
  <dc:subject/>
  <dc:title/>
</cp:coreProperties>
</file>